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87A0E8" w14:textId="2587F69F" w:rsidR="00054543" w:rsidRPr="00890A59" w:rsidRDefault="00054543" w:rsidP="00620103">
      <w:pPr>
        <w:spacing w:line="360" w:lineRule="auto"/>
        <w:jc w:val="center"/>
        <w:rPr>
          <w:rFonts w:ascii="Times New Roman" w:eastAsia="SimSun" w:hAnsi="Times New Roman"/>
          <w:b/>
          <w:bCs/>
          <w:sz w:val="24"/>
          <w:szCs w:val="24"/>
        </w:rPr>
      </w:pPr>
      <w:r w:rsidRPr="00890A59">
        <w:rPr>
          <w:rFonts w:ascii="Times New Roman" w:eastAsia="SimSun" w:hAnsi="Times New Roman" w:hint="eastAsia"/>
          <w:b/>
          <w:bCs/>
          <w:sz w:val="24"/>
          <w:szCs w:val="24"/>
        </w:rPr>
        <w:t>Table S</w:t>
      </w:r>
      <w:r w:rsidR="00BE0808">
        <w:rPr>
          <w:rFonts w:ascii="Times New Roman" w:eastAsia="SimSun" w:hAnsi="Times New Roman" w:hint="eastAsia"/>
          <w:b/>
          <w:bCs/>
          <w:sz w:val="24"/>
          <w:szCs w:val="24"/>
        </w:rPr>
        <w:t>4</w:t>
      </w:r>
      <w:r w:rsidRPr="00890A59">
        <w:rPr>
          <w:rFonts w:ascii="Times New Roman" w:eastAsia="SimSun" w:hAnsi="Times New Roman" w:hint="eastAsia"/>
          <w:b/>
          <w:bCs/>
          <w:sz w:val="24"/>
          <w:szCs w:val="24"/>
        </w:rPr>
        <w:t xml:space="preserve">. </w:t>
      </w:r>
      <w:r w:rsidR="00890A59" w:rsidRPr="00890A59">
        <w:rPr>
          <w:rFonts w:ascii="Times New Roman" w:eastAsia="SimSun" w:hAnsi="Times New Roman" w:hint="eastAsia"/>
          <w:b/>
          <w:bCs/>
          <w:sz w:val="24"/>
          <w:szCs w:val="24"/>
        </w:rPr>
        <w:t xml:space="preserve">Statistical parameters of the </w:t>
      </w:r>
      <w:r w:rsidR="00890A59">
        <w:rPr>
          <w:rFonts w:ascii="Times New Roman" w:eastAsia="SimSun" w:hAnsi="Times New Roman" w:hint="eastAsia"/>
          <w:b/>
          <w:bCs/>
          <w:sz w:val="24"/>
          <w:szCs w:val="24"/>
        </w:rPr>
        <w:t>4 lipids</w:t>
      </w:r>
      <w:r w:rsidR="00890A59" w:rsidRPr="00890A59">
        <w:rPr>
          <w:rFonts w:ascii="Times New Roman" w:eastAsia="SimSun" w:hAnsi="Times New Roman" w:hint="eastAsia"/>
          <w:b/>
          <w:bCs/>
          <w:sz w:val="24"/>
          <w:szCs w:val="24"/>
        </w:rPr>
        <w:t xml:space="preserve"> before and after adjustment for age and sex</w:t>
      </w:r>
    </w:p>
    <w:p w14:paraId="0C7AE662" w14:textId="77777777" w:rsidR="00472F4B" w:rsidRDefault="00472F4B" w:rsidP="00054543">
      <w:pPr>
        <w:jc w:val="center"/>
        <w:rPr>
          <w:rFonts w:ascii="Times New Roman" w:eastAsia="SimSun" w:hAnsi="Times New Roman"/>
          <w:b/>
          <w:bCs/>
          <w:szCs w:val="32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4"/>
        <w:gridCol w:w="1377"/>
        <w:gridCol w:w="1317"/>
        <w:gridCol w:w="1319"/>
        <w:gridCol w:w="1377"/>
        <w:gridCol w:w="1317"/>
        <w:gridCol w:w="1319"/>
      </w:tblGrid>
      <w:tr w:rsidR="00054543" w:rsidRPr="00054543" w14:paraId="0E297D01" w14:textId="77777777" w:rsidTr="00054543">
        <w:tc>
          <w:tcPr>
            <w:tcW w:w="1324" w:type="dxa"/>
            <w:tcBorders>
              <w:bottom w:val="nil"/>
            </w:tcBorders>
            <w:vAlign w:val="center"/>
          </w:tcPr>
          <w:p w14:paraId="568C420B" w14:textId="0887D476" w:rsidR="00054543" w:rsidRPr="00054543" w:rsidRDefault="00054543" w:rsidP="0062010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05454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Lipids</w:t>
            </w:r>
          </w:p>
        </w:tc>
        <w:tc>
          <w:tcPr>
            <w:tcW w:w="4013" w:type="dxa"/>
            <w:gridSpan w:val="3"/>
            <w:tcBorders>
              <w:bottom w:val="nil"/>
            </w:tcBorders>
            <w:vAlign w:val="center"/>
          </w:tcPr>
          <w:p w14:paraId="31074A09" w14:textId="12D0669F" w:rsidR="00054543" w:rsidRPr="00054543" w:rsidRDefault="00054543" w:rsidP="0062010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0545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fore adjustment</w:t>
            </w:r>
          </w:p>
        </w:tc>
        <w:tc>
          <w:tcPr>
            <w:tcW w:w="4013" w:type="dxa"/>
            <w:gridSpan w:val="3"/>
            <w:tcBorders>
              <w:bottom w:val="nil"/>
            </w:tcBorders>
            <w:vAlign w:val="center"/>
          </w:tcPr>
          <w:p w14:paraId="1818E582" w14:textId="27221A48" w:rsidR="00054543" w:rsidRPr="00054543" w:rsidRDefault="00054543" w:rsidP="0062010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05454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After adjustment</w:t>
            </w:r>
          </w:p>
        </w:tc>
      </w:tr>
      <w:tr w:rsidR="00F17AE1" w:rsidRPr="00054543" w14:paraId="34A35833" w14:textId="77777777" w:rsidTr="00054543">
        <w:tc>
          <w:tcPr>
            <w:tcW w:w="1324" w:type="dxa"/>
            <w:tcBorders>
              <w:top w:val="nil"/>
              <w:bottom w:val="single" w:sz="6" w:space="0" w:color="auto"/>
            </w:tcBorders>
            <w:vAlign w:val="center"/>
          </w:tcPr>
          <w:p w14:paraId="1BEB7F2F" w14:textId="77777777" w:rsidR="00054543" w:rsidRPr="00054543" w:rsidRDefault="00054543" w:rsidP="0005454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single" w:sz="6" w:space="0" w:color="auto"/>
            </w:tcBorders>
            <w:vAlign w:val="center"/>
          </w:tcPr>
          <w:p w14:paraId="347AE8F8" w14:textId="76B71EAB" w:rsidR="00054543" w:rsidRPr="00054543" w:rsidRDefault="00054543" w:rsidP="0005454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5454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317" w:type="dxa"/>
            <w:tcBorders>
              <w:top w:val="nil"/>
              <w:bottom w:val="single" w:sz="6" w:space="0" w:color="auto"/>
            </w:tcBorders>
            <w:vAlign w:val="center"/>
          </w:tcPr>
          <w:p w14:paraId="6A484317" w14:textId="6A207829" w:rsidR="00054543" w:rsidRPr="00054543" w:rsidRDefault="00054543" w:rsidP="0005454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0545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C</w:t>
            </w:r>
          </w:p>
        </w:tc>
        <w:tc>
          <w:tcPr>
            <w:tcW w:w="1319" w:type="dxa"/>
            <w:tcBorders>
              <w:top w:val="nil"/>
              <w:bottom w:val="single" w:sz="6" w:space="0" w:color="auto"/>
            </w:tcBorders>
            <w:vAlign w:val="center"/>
          </w:tcPr>
          <w:p w14:paraId="7142B0C1" w14:textId="7AAEA86A" w:rsidR="00054543" w:rsidRPr="00054543" w:rsidRDefault="00054543" w:rsidP="0005454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0545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P</w:t>
            </w:r>
          </w:p>
        </w:tc>
        <w:tc>
          <w:tcPr>
            <w:tcW w:w="1377" w:type="dxa"/>
            <w:tcBorders>
              <w:top w:val="nil"/>
              <w:bottom w:val="single" w:sz="6" w:space="0" w:color="auto"/>
            </w:tcBorders>
            <w:vAlign w:val="center"/>
          </w:tcPr>
          <w:p w14:paraId="2683CF6E" w14:textId="197FDD73" w:rsidR="00054543" w:rsidRPr="00054543" w:rsidRDefault="00054543" w:rsidP="0005454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5454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317" w:type="dxa"/>
            <w:tcBorders>
              <w:top w:val="nil"/>
              <w:bottom w:val="single" w:sz="6" w:space="0" w:color="auto"/>
            </w:tcBorders>
            <w:vAlign w:val="center"/>
          </w:tcPr>
          <w:p w14:paraId="29B9776B" w14:textId="595F50D4" w:rsidR="00054543" w:rsidRPr="00054543" w:rsidRDefault="00054543" w:rsidP="0005454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0545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C</w:t>
            </w:r>
          </w:p>
        </w:tc>
        <w:tc>
          <w:tcPr>
            <w:tcW w:w="1319" w:type="dxa"/>
            <w:tcBorders>
              <w:top w:val="nil"/>
              <w:bottom w:val="single" w:sz="6" w:space="0" w:color="auto"/>
            </w:tcBorders>
            <w:vAlign w:val="center"/>
          </w:tcPr>
          <w:p w14:paraId="4B271026" w14:textId="38ACBCDE" w:rsidR="00054543" w:rsidRPr="00054543" w:rsidRDefault="00054543" w:rsidP="0005454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0545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P</w:t>
            </w:r>
          </w:p>
        </w:tc>
      </w:tr>
      <w:tr w:rsidR="00F17AE1" w:rsidRPr="00472F4B" w14:paraId="1FD54BA3" w14:textId="77777777" w:rsidTr="00054543">
        <w:tc>
          <w:tcPr>
            <w:tcW w:w="1324" w:type="dxa"/>
            <w:tcBorders>
              <w:top w:val="single" w:sz="6" w:space="0" w:color="auto"/>
            </w:tcBorders>
          </w:tcPr>
          <w:p w14:paraId="23C8937C" w14:textId="4AF7B100" w:rsidR="00472F4B" w:rsidRPr="00472F4B" w:rsidRDefault="00472F4B" w:rsidP="00E10E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2F4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LPA(16:0)</w:t>
            </w:r>
          </w:p>
        </w:tc>
        <w:tc>
          <w:tcPr>
            <w:tcW w:w="1377" w:type="dxa"/>
            <w:tcBorders>
              <w:top w:val="single" w:sz="6" w:space="0" w:color="auto"/>
            </w:tcBorders>
          </w:tcPr>
          <w:p w14:paraId="60CEAF25" w14:textId="6E53EB7D" w:rsidR="00472F4B" w:rsidRPr="00472F4B" w:rsidRDefault="00472F4B" w:rsidP="00E10E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2F4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.1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 w:rsidRPr="00472F4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E-59</w:t>
            </w:r>
          </w:p>
        </w:tc>
        <w:tc>
          <w:tcPr>
            <w:tcW w:w="1317" w:type="dxa"/>
            <w:tcBorders>
              <w:top w:val="single" w:sz="6" w:space="0" w:color="auto"/>
            </w:tcBorders>
          </w:tcPr>
          <w:p w14:paraId="742219FF" w14:textId="2D4E6E4C" w:rsidR="00472F4B" w:rsidRPr="00472F4B" w:rsidRDefault="00472F4B" w:rsidP="00E10E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2F4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59</w:t>
            </w:r>
          </w:p>
        </w:tc>
        <w:tc>
          <w:tcPr>
            <w:tcW w:w="1319" w:type="dxa"/>
            <w:tcBorders>
              <w:top w:val="single" w:sz="6" w:space="0" w:color="auto"/>
            </w:tcBorders>
          </w:tcPr>
          <w:p w14:paraId="5B4C39A1" w14:textId="7B97834B" w:rsidR="00472F4B" w:rsidRPr="00472F4B" w:rsidRDefault="00472F4B" w:rsidP="00E10E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2F4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8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377" w:type="dxa"/>
            <w:tcBorders>
              <w:top w:val="single" w:sz="6" w:space="0" w:color="auto"/>
            </w:tcBorders>
          </w:tcPr>
          <w:p w14:paraId="164BC835" w14:textId="57C38527" w:rsidR="00472F4B" w:rsidRPr="00472F4B" w:rsidRDefault="00472F4B" w:rsidP="00E10E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2F4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8.0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</w:t>
            </w:r>
            <w:r w:rsidRPr="00472F4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E-25</w:t>
            </w:r>
          </w:p>
        </w:tc>
        <w:tc>
          <w:tcPr>
            <w:tcW w:w="1317" w:type="dxa"/>
            <w:tcBorders>
              <w:top w:val="single" w:sz="6" w:space="0" w:color="auto"/>
            </w:tcBorders>
          </w:tcPr>
          <w:p w14:paraId="744C5040" w14:textId="31FAA44B" w:rsidR="00472F4B" w:rsidRPr="00472F4B" w:rsidRDefault="00F17AE1" w:rsidP="00E10E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17A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31</w:t>
            </w:r>
          </w:p>
        </w:tc>
        <w:tc>
          <w:tcPr>
            <w:tcW w:w="1319" w:type="dxa"/>
            <w:tcBorders>
              <w:top w:val="single" w:sz="6" w:space="0" w:color="auto"/>
            </w:tcBorders>
          </w:tcPr>
          <w:p w14:paraId="2EAF8D87" w14:textId="07547433" w:rsidR="00472F4B" w:rsidRPr="00472F4B" w:rsidRDefault="00F17AE1" w:rsidP="00E10E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17A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3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F17AE1" w:rsidRPr="00472F4B" w14:paraId="11AD5F6F" w14:textId="77777777" w:rsidTr="00054543">
        <w:tc>
          <w:tcPr>
            <w:tcW w:w="1324" w:type="dxa"/>
          </w:tcPr>
          <w:p w14:paraId="6E8A1316" w14:textId="21D2C528" w:rsidR="00472F4B" w:rsidRPr="00472F4B" w:rsidRDefault="00472F4B" w:rsidP="00E10E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2F4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LPI(16:0)</w:t>
            </w:r>
          </w:p>
        </w:tc>
        <w:tc>
          <w:tcPr>
            <w:tcW w:w="1377" w:type="dxa"/>
          </w:tcPr>
          <w:p w14:paraId="420B384A" w14:textId="3A886AAB" w:rsidR="00472F4B" w:rsidRPr="00472F4B" w:rsidRDefault="00472F4B" w:rsidP="00E10E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2F4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80</w:t>
            </w:r>
            <w:r w:rsidRPr="00472F4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E-41</w:t>
            </w:r>
          </w:p>
        </w:tc>
        <w:tc>
          <w:tcPr>
            <w:tcW w:w="1317" w:type="dxa"/>
          </w:tcPr>
          <w:p w14:paraId="437B4E1E" w14:textId="34EA32C6" w:rsidR="00472F4B" w:rsidRPr="00472F4B" w:rsidRDefault="00472F4B" w:rsidP="00E10E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2F4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50</w:t>
            </w:r>
          </w:p>
        </w:tc>
        <w:tc>
          <w:tcPr>
            <w:tcW w:w="1319" w:type="dxa"/>
          </w:tcPr>
          <w:p w14:paraId="6C70A991" w14:textId="3089FBCC" w:rsidR="00472F4B" w:rsidRPr="00472F4B" w:rsidRDefault="00472F4B" w:rsidP="00E10E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2F4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8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377" w:type="dxa"/>
          </w:tcPr>
          <w:p w14:paraId="39260342" w14:textId="35B8A139" w:rsidR="00472F4B" w:rsidRPr="00472F4B" w:rsidRDefault="00472F4B" w:rsidP="00E10E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2F4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8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7</w:t>
            </w:r>
            <w:r w:rsidRPr="00472F4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E-19</w:t>
            </w:r>
          </w:p>
        </w:tc>
        <w:tc>
          <w:tcPr>
            <w:tcW w:w="1317" w:type="dxa"/>
          </w:tcPr>
          <w:p w14:paraId="0257BDE4" w14:textId="5EE3388A" w:rsidR="00472F4B" w:rsidRPr="00472F4B" w:rsidRDefault="00F17AE1" w:rsidP="00E10E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17A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 w:rsidRPr="00F17A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319" w:type="dxa"/>
          </w:tcPr>
          <w:p w14:paraId="7B1C8F2B" w14:textId="68075734" w:rsidR="00472F4B" w:rsidRPr="00472F4B" w:rsidRDefault="00F17AE1" w:rsidP="00E10E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17A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3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F17AE1" w:rsidRPr="00472F4B" w14:paraId="0B89ABA6" w14:textId="77777777" w:rsidTr="00054543">
        <w:tc>
          <w:tcPr>
            <w:tcW w:w="1324" w:type="dxa"/>
          </w:tcPr>
          <w:p w14:paraId="3EFA6055" w14:textId="31BD66B3" w:rsidR="00054543" w:rsidRPr="00472F4B" w:rsidRDefault="00472F4B" w:rsidP="00E10E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2F4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LPI(18:0)</w:t>
            </w:r>
          </w:p>
        </w:tc>
        <w:tc>
          <w:tcPr>
            <w:tcW w:w="1377" w:type="dxa"/>
          </w:tcPr>
          <w:p w14:paraId="264E7C44" w14:textId="5E260AB5" w:rsidR="00054543" w:rsidRPr="00472F4B" w:rsidRDefault="00472F4B" w:rsidP="00E10E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2F4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80E-21</w:t>
            </w:r>
          </w:p>
        </w:tc>
        <w:tc>
          <w:tcPr>
            <w:tcW w:w="1317" w:type="dxa"/>
          </w:tcPr>
          <w:p w14:paraId="2C01F8F2" w14:textId="1DF27E59" w:rsidR="00054543" w:rsidRPr="00472F4B" w:rsidRDefault="00472F4B" w:rsidP="00E10E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</w:t>
            </w:r>
            <w:r w:rsidR="00F17A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319" w:type="dxa"/>
          </w:tcPr>
          <w:p w14:paraId="62B83740" w14:textId="7F5C2752" w:rsidR="00054543" w:rsidRPr="00472F4B" w:rsidRDefault="00472F4B" w:rsidP="00E10E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45</w:t>
            </w:r>
          </w:p>
        </w:tc>
        <w:tc>
          <w:tcPr>
            <w:tcW w:w="1377" w:type="dxa"/>
          </w:tcPr>
          <w:p w14:paraId="502C7C33" w14:textId="2E17C2AE" w:rsidR="00054543" w:rsidRPr="00472F4B" w:rsidRDefault="00F17AE1" w:rsidP="00E10E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17A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.01E-09</w:t>
            </w:r>
          </w:p>
        </w:tc>
        <w:tc>
          <w:tcPr>
            <w:tcW w:w="1317" w:type="dxa"/>
          </w:tcPr>
          <w:p w14:paraId="55A58439" w14:textId="7C92FDCF" w:rsidR="00054543" w:rsidRPr="00472F4B" w:rsidRDefault="00F17AE1" w:rsidP="00E10E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17A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 w:rsidRPr="00F17A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319" w:type="dxa"/>
          </w:tcPr>
          <w:p w14:paraId="49CE546D" w14:textId="54D4D676" w:rsidR="00054543" w:rsidRPr="00472F4B" w:rsidRDefault="00F17AE1" w:rsidP="00E10E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17A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3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F17AE1" w:rsidRPr="00472F4B" w14:paraId="0AD2574E" w14:textId="77777777" w:rsidTr="00054543">
        <w:tc>
          <w:tcPr>
            <w:tcW w:w="1324" w:type="dxa"/>
          </w:tcPr>
          <w:p w14:paraId="4C67333D" w14:textId="0078F1E8" w:rsidR="00054543" w:rsidRPr="00472F4B" w:rsidRDefault="00472F4B" w:rsidP="00E10E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2F4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LPI(20:0)</w:t>
            </w:r>
          </w:p>
        </w:tc>
        <w:tc>
          <w:tcPr>
            <w:tcW w:w="1377" w:type="dxa"/>
          </w:tcPr>
          <w:p w14:paraId="2E2585E6" w14:textId="001EC700" w:rsidR="00054543" w:rsidRPr="00472F4B" w:rsidRDefault="00472F4B" w:rsidP="00E10E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2F4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6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8</w:t>
            </w:r>
            <w:r w:rsidRPr="00472F4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E-21</w:t>
            </w:r>
          </w:p>
        </w:tc>
        <w:tc>
          <w:tcPr>
            <w:tcW w:w="1317" w:type="dxa"/>
          </w:tcPr>
          <w:p w14:paraId="708EA11E" w14:textId="45751391" w:rsidR="00054543" w:rsidRPr="00472F4B" w:rsidRDefault="00472F4B" w:rsidP="00E10E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91</w:t>
            </w:r>
          </w:p>
        </w:tc>
        <w:tc>
          <w:tcPr>
            <w:tcW w:w="1319" w:type="dxa"/>
          </w:tcPr>
          <w:p w14:paraId="2AC7F090" w14:textId="4710854F" w:rsidR="00054543" w:rsidRPr="00472F4B" w:rsidRDefault="00472F4B" w:rsidP="00E10E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51</w:t>
            </w:r>
          </w:p>
        </w:tc>
        <w:tc>
          <w:tcPr>
            <w:tcW w:w="1377" w:type="dxa"/>
          </w:tcPr>
          <w:p w14:paraId="5364971B" w14:textId="67E4E7BD" w:rsidR="00054543" w:rsidRPr="00472F4B" w:rsidRDefault="00F17AE1" w:rsidP="00E10E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17A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4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</w:t>
            </w:r>
            <w:r w:rsidRPr="00F17A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E-09</w:t>
            </w:r>
          </w:p>
        </w:tc>
        <w:tc>
          <w:tcPr>
            <w:tcW w:w="1317" w:type="dxa"/>
          </w:tcPr>
          <w:p w14:paraId="5505DBFF" w14:textId="296CEFEF" w:rsidR="00054543" w:rsidRPr="00472F4B" w:rsidRDefault="00F17AE1" w:rsidP="00E10E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17A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9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319" w:type="dxa"/>
          </w:tcPr>
          <w:p w14:paraId="5CD5A2C5" w14:textId="7D18AF41" w:rsidR="00054543" w:rsidRPr="00472F4B" w:rsidRDefault="00F17AE1" w:rsidP="00E10E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17A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37</w:t>
            </w:r>
          </w:p>
        </w:tc>
      </w:tr>
    </w:tbl>
    <w:p w14:paraId="0C5E3730" w14:textId="77777777" w:rsidR="00054543" w:rsidRDefault="00054543" w:rsidP="00054543">
      <w:pPr>
        <w:jc w:val="center"/>
        <w:rPr>
          <w:rFonts w:ascii="Times New Roman" w:eastAsia="SimSun" w:hAnsi="Times New Roman"/>
          <w:b/>
          <w:bCs/>
          <w:szCs w:val="32"/>
        </w:rPr>
      </w:pPr>
    </w:p>
    <w:p w14:paraId="778D2E99" w14:textId="6C0D041B" w:rsidR="00054543" w:rsidRDefault="00054543" w:rsidP="00620103">
      <w:pPr>
        <w:rPr>
          <w:rFonts w:ascii="Times New Roman" w:eastAsia="SimSun" w:hAnsi="Times New Roman"/>
          <w:b/>
          <w:bCs/>
          <w:szCs w:val="32"/>
        </w:rPr>
      </w:pPr>
      <w:bookmarkStart w:id="0" w:name="_GoBack"/>
      <w:bookmarkEnd w:id="0"/>
    </w:p>
    <w:sectPr w:rsidR="00054543" w:rsidSect="009B6A1B">
      <w:pgSz w:w="12240" w:h="20160" w:code="5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C7D1E2" w14:textId="77777777" w:rsidR="00420472" w:rsidRDefault="00420472" w:rsidP="008C4006">
      <w:r>
        <w:separator/>
      </w:r>
    </w:p>
  </w:endnote>
  <w:endnote w:type="continuationSeparator" w:id="0">
    <w:p w14:paraId="74CB347A" w14:textId="77777777" w:rsidR="00420472" w:rsidRDefault="00420472" w:rsidP="008C40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C1E940" w14:textId="77777777" w:rsidR="00420472" w:rsidRDefault="00420472" w:rsidP="008C4006">
      <w:r>
        <w:separator/>
      </w:r>
    </w:p>
  </w:footnote>
  <w:footnote w:type="continuationSeparator" w:id="0">
    <w:p w14:paraId="21058DBA" w14:textId="77777777" w:rsidR="00420472" w:rsidRDefault="00420472" w:rsidP="008C40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sDA3MzM0MzO3NDI1NTJW0lEKTi0uzszPAykwqQUA4bAtzywAAAA="/>
  </w:docVars>
  <w:rsids>
    <w:rsidRoot w:val="007E5FD5"/>
    <w:rsid w:val="00005FC8"/>
    <w:rsid w:val="000169C4"/>
    <w:rsid w:val="00054543"/>
    <w:rsid w:val="000873FD"/>
    <w:rsid w:val="000A3282"/>
    <w:rsid w:val="000A3410"/>
    <w:rsid w:val="000E5623"/>
    <w:rsid w:val="00100AC8"/>
    <w:rsid w:val="001226F8"/>
    <w:rsid w:val="00164793"/>
    <w:rsid w:val="00165133"/>
    <w:rsid w:val="0017299F"/>
    <w:rsid w:val="00173BDC"/>
    <w:rsid w:val="001C1F26"/>
    <w:rsid w:val="00256030"/>
    <w:rsid w:val="002834FC"/>
    <w:rsid w:val="00286011"/>
    <w:rsid w:val="002875EA"/>
    <w:rsid w:val="00290164"/>
    <w:rsid w:val="00290334"/>
    <w:rsid w:val="00297FEF"/>
    <w:rsid w:val="002D4AB6"/>
    <w:rsid w:val="002D78A0"/>
    <w:rsid w:val="002E67FD"/>
    <w:rsid w:val="003172E5"/>
    <w:rsid w:val="0033164A"/>
    <w:rsid w:val="003715A3"/>
    <w:rsid w:val="00386A9E"/>
    <w:rsid w:val="003A2878"/>
    <w:rsid w:val="003B7182"/>
    <w:rsid w:val="003C6283"/>
    <w:rsid w:val="00410CDA"/>
    <w:rsid w:val="00414905"/>
    <w:rsid w:val="00416984"/>
    <w:rsid w:val="00420472"/>
    <w:rsid w:val="00444BDD"/>
    <w:rsid w:val="00444C0F"/>
    <w:rsid w:val="0046081E"/>
    <w:rsid w:val="00472F4B"/>
    <w:rsid w:val="004A3F4D"/>
    <w:rsid w:val="004C369A"/>
    <w:rsid w:val="004C6F0C"/>
    <w:rsid w:val="00503523"/>
    <w:rsid w:val="00556FDB"/>
    <w:rsid w:val="00572A74"/>
    <w:rsid w:val="005751D6"/>
    <w:rsid w:val="00584DBB"/>
    <w:rsid w:val="00593C1A"/>
    <w:rsid w:val="005B384B"/>
    <w:rsid w:val="005B7A91"/>
    <w:rsid w:val="005C542B"/>
    <w:rsid w:val="005C633E"/>
    <w:rsid w:val="005E5851"/>
    <w:rsid w:val="005F7EB9"/>
    <w:rsid w:val="00606E81"/>
    <w:rsid w:val="00620103"/>
    <w:rsid w:val="00635173"/>
    <w:rsid w:val="00637FDE"/>
    <w:rsid w:val="00640135"/>
    <w:rsid w:val="00663199"/>
    <w:rsid w:val="006651A8"/>
    <w:rsid w:val="00673252"/>
    <w:rsid w:val="00674A94"/>
    <w:rsid w:val="006778AE"/>
    <w:rsid w:val="00680B12"/>
    <w:rsid w:val="006E0006"/>
    <w:rsid w:val="00750133"/>
    <w:rsid w:val="00786C19"/>
    <w:rsid w:val="007A74B9"/>
    <w:rsid w:val="007E5FD5"/>
    <w:rsid w:val="007F7E8C"/>
    <w:rsid w:val="00821799"/>
    <w:rsid w:val="00821BA6"/>
    <w:rsid w:val="008234CA"/>
    <w:rsid w:val="00832A09"/>
    <w:rsid w:val="00835D91"/>
    <w:rsid w:val="0083772B"/>
    <w:rsid w:val="0085109C"/>
    <w:rsid w:val="00877E35"/>
    <w:rsid w:val="00890A59"/>
    <w:rsid w:val="008A7ADE"/>
    <w:rsid w:val="008C4006"/>
    <w:rsid w:val="008C5F7C"/>
    <w:rsid w:val="008F3DBE"/>
    <w:rsid w:val="009201A4"/>
    <w:rsid w:val="00957C5F"/>
    <w:rsid w:val="00976354"/>
    <w:rsid w:val="009B0599"/>
    <w:rsid w:val="009B6A1B"/>
    <w:rsid w:val="009C6772"/>
    <w:rsid w:val="00A015D7"/>
    <w:rsid w:val="00A40D21"/>
    <w:rsid w:val="00A67317"/>
    <w:rsid w:val="00AE310A"/>
    <w:rsid w:val="00AE38A9"/>
    <w:rsid w:val="00AE6588"/>
    <w:rsid w:val="00AF1BAF"/>
    <w:rsid w:val="00B01671"/>
    <w:rsid w:val="00B25301"/>
    <w:rsid w:val="00B261FB"/>
    <w:rsid w:val="00B50CC3"/>
    <w:rsid w:val="00B65FC5"/>
    <w:rsid w:val="00B718E4"/>
    <w:rsid w:val="00B956F0"/>
    <w:rsid w:val="00BE011A"/>
    <w:rsid w:val="00BE0808"/>
    <w:rsid w:val="00BE6B0B"/>
    <w:rsid w:val="00BF0028"/>
    <w:rsid w:val="00BF1C93"/>
    <w:rsid w:val="00BF6E69"/>
    <w:rsid w:val="00C041B1"/>
    <w:rsid w:val="00C17CCD"/>
    <w:rsid w:val="00C33AAE"/>
    <w:rsid w:val="00C81EAC"/>
    <w:rsid w:val="00CA006B"/>
    <w:rsid w:val="00CB67CD"/>
    <w:rsid w:val="00CD3586"/>
    <w:rsid w:val="00CD437C"/>
    <w:rsid w:val="00CF0C72"/>
    <w:rsid w:val="00CF1FAF"/>
    <w:rsid w:val="00CF3365"/>
    <w:rsid w:val="00D10C15"/>
    <w:rsid w:val="00D30519"/>
    <w:rsid w:val="00D42F2D"/>
    <w:rsid w:val="00D67F09"/>
    <w:rsid w:val="00D948F3"/>
    <w:rsid w:val="00DF33A7"/>
    <w:rsid w:val="00E0138E"/>
    <w:rsid w:val="00E10E00"/>
    <w:rsid w:val="00E25CB8"/>
    <w:rsid w:val="00E45A42"/>
    <w:rsid w:val="00E4762D"/>
    <w:rsid w:val="00E47FDA"/>
    <w:rsid w:val="00E62392"/>
    <w:rsid w:val="00E76FB7"/>
    <w:rsid w:val="00EB6667"/>
    <w:rsid w:val="00ED008E"/>
    <w:rsid w:val="00ED716D"/>
    <w:rsid w:val="00EF04CD"/>
    <w:rsid w:val="00F137B0"/>
    <w:rsid w:val="00F17AE1"/>
    <w:rsid w:val="00F2478D"/>
    <w:rsid w:val="00F27501"/>
    <w:rsid w:val="00F52493"/>
    <w:rsid w:val="00F72B09"/>
    <w:rsid w:val="00FB661C"/>
    <w:rsid w:val="00FE2AE7"/>
    <w:rsid w:val="00FF05C0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D29ED8B"/>
  <w14:defaultImageDpi w14:val="32767"/>
  <w15:chartTrackingRefBased/>
  <w15:docId w15:val="{4CA73E53-9A3E-42EA-ADE6-5E49B1322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454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137B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37B0"/>
    <w:rPr>
      <w:color w:val="954F72"/>
      <w:u w:val="single"/>
    </w:rPr>
  </w:style>
  <w:style w:type="paragraph" w:customStyle="1" w:styleId="msonormal0">
    <w:name w:val="msonormal"/>
    <w:basedOn w:val="Normal"/>
    <w:rsid w:val="00F137B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0">
    <w:name w:val="font0"/>
    <w:basedOn w:val="Normal"/>
    <w:rsid w:val="00F137B0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color w:val="000000"/>
      <w:kern w:val="0"/>
      <w:sz w:val="22"/>
    </w:rPr>
  </w:style>
  <w:style w:type="paragraph" w:customStyle="1" w:styleId="font5">
    <w:name w:val="font5"/>
    <w:basedOn w:val="Normal"/>
    <w:rsid w:val="00F137B0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rsid w:val="00F137B0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color w:val="000000"/>
      <w:kern w:val="0"/>
      <w:sz w:val="22"/>
    </w:rPr>
  </w:style>
  <w:style w:type="paragraph" w:customStyle="1" w:styleId="font7">
    <w:name w:val="font7"/>
    <w:basedOn w:val="Normal"/>
    <w:rsid w:val="00F137B0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color w:val="000000"/>
      <w:kern w:val="0"/>
      <w:sz w:val="22"/>
    </w:rPr>
  </w:style>
  <w:style w:type="paragraph" w:customStyle="1" w:styleId="font8">
    <w:name w:val="font8"/>
    <w:basedOn w:val="Normal"/>
    <w:rsid w:val="00F137B0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color w:val="000000"/>
      <w:kern w:val="0"/>
      <w:sz w:val="22"/>
    </w:rPr>
  </w:style>
  <w:style w:type="paragraph" w:styleId="Header">
    <w:name w:val="header"/>
    <w:basedOn w:val="Normal"/>
    <w:link w:val="HeaderChar"/>
    <w:uiPriority w:val="99"/>
    <w:unhideWhenUsed/>
    <w:rsid w:val="008C40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40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40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4006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0352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352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352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5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523"/>
    <w:rPr>
      <w:b/>
      <w:bCs/>
    </w:rPr>
  </w:style>
  <w:style w:type="table" w:styleId="TableGrid">
    <w:name w:val="Table Grid"/>
    <w:basedOn w:val="TableNormal"/>
    <w:uiPriority w:val="39"/>
    <w:rsid w:val="002903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2179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2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D78E3B-C59F-4CA8-A492-02EA7BE355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00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anjay Venkatesan</cp:lastModifiedBy>
  <cp:revision>3</cp:revision>
  <dcterms:created xsi:type="dcterms:W3CDTF">2026-05-06T10:02:00Z</dcterms:created>
  <dcterms:modified xsi:type="dcterms:W3CDTF">2026-06-29T13:52:00Z</dcterms:modified>
</cp:coreProperties>
</file>